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50228" w14:textId="2F1A37A7" w:rsidR="00A8111B" w:rsidRPr="00240F67" w:rsidRDefault="00A8111B" w:rsidP="00A8111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E568B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240F67">
        <w:rPr>
          <w:rFonts w:ascii="Times New Roman" w:hAnsi="Times New Roman" w:cs="Times New Roman"/>
          <w:b/>
          <w:bCs/>
          <w:sz w:val="20"/>
          <w:szCs w:val="20"/>
        </w:rPr>
        <w:t>. Post-Program Satisfaction Survey</w:t>
      </w:r>
      <w:r w:rsidR="005F6753">
        <w:rPr>
          <w:rFonts w:ascii="Times New Roman" w:hAnsi="Times New Roman" w:cs="Times New Roman"/>
          <w:b/>
          <w:bCs/>
          <w:sz w:val="20"/>
          <w:szCs w:val="20"/>
        </w:rPr>
        <w:t xml:space="preserve">, Persons with Parkinson’s Disease and Students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A8111B" w14:paraId="317B3C47" w14:textId="77777777" w:rsidTr="008E136B">
        <w:tc>
          <w:tcPr>
            <w:tcW w:w="3237" w:type="dxa"/>
            <w:shd w:val="clear" w:color="auto" w:fill="D1D1D1" w:themeFill="background2" w:themeFillShade="E6"/>
          </w:tcPr>
          <w:p w14:paraId="0FD0AA80" w14:textId="77777777" w:rsidR="00A8111B" w:rsidRPr="00BE4B16" w:rsidRDefault="00A8111B" w:rsidP="008E1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237" w:type="dxa"/>
            <w:shd w:val="clear" w:color="auto" w:fill="D1D1D1" w:themeFill="background2" w:themeFillShade="E6"/>
          </w:tcPr>
          <w:p w14:paraId="5329AE9D" w14:textId="77777777" w:rsidR="00A8111B" w:rsidRPr="00BE4B16" w:rsidRDefault="00A8111B" w:rsidP="008E13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BE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238" w:type="dxa"/>
            <w:shd w:val="clear" w:color="auto" w:fill="D1D1D1" w:themeFill="background2" w:themeFillShade="E6"/>
          </w:tcPr>
          <w:p w14:paraId="011CAD22" w14:textId="79E6F442" w:rsidR="00A8111B" w:rsidRPr="00BE4B16" w:rsidRDefault="00A8111B" w:rsidP="008E13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E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PD</w:t>
            </w:r>
            <w:proofErr w:type="spellEnd"/>
          </w:p>
        </w:tc>
        <w:tc>
          <w:tcPr>
            <w:tcW w:w="3238" w:type="dxa"/>
            <w:shd w:val="clear" w:color="auto" w:fill="D1D1D1" w:themeFill="background2" w:themeFillShade="E6"/>
          </w:tcPr>
          <w:p w14:paraId="442A9AA3" w14:textId="77777777" w:rsidR="00A8111B" w:rsidRPr="00BE4B16" w:rsidRDefault="00A8111B" w:rsidP="008E13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ents</w:t>
            </w:r>
          </w:p>
        </w:tc>
      </w:tr>
      <w:tr w:rsidR="00A8111B" w14:paraId="5EE15F36" w14:textId="77777777" w:rsidTr="008E136B">
        <w:tc>
          <w:tcPr>
            <w:tcW w:w="3237" w:type="dxa"/>
            <w:vAlign w:val="center"/>
          </w:tcPr>
          <w:p w14:paraId="5FC445A9" w14:textId="77777777" w:rsidR="00A8111B" w:rsidRPr="00483C06" w:rsidRDefault="00A8111B" w:rsidP="008E1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enjoyed the Parkinson’s Pals Program.</w:t>
            </w:r>
          </w:p>
        </w:tc>
        <w:tc>
          <w:tcPr>
            <w:tcW w:w="3237" w:type="dxa"/>
          </w:tcPr>
          <w:p w14:paraId="07B14462" w14:textId="77777777" w:rsidR="00A8111B" w:rsidRPr="007F6A8B" w:rsidRDefault="00A8111B" w:rsidP="008E1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A8B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36990ADD" w14:textId="77777777" w:rsidR="00A8111B" w:rsidRDefault="00A8111B" w:rsidP="008E1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2842A105" w14:textId="77777777" w:rsidR="00A8111B" w:rsidRDefault="00A8111B" w:rsidP="008E13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utral</w:t>
            </w:r>
          </w:p>
          <w:p w14:paraId="1F280367" w14:textId="77777777" w:rsidR="00A8111B" w:rsidRDefault="00A8111B" w:rsidP="008E13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agree</w:t>
            </w:r>
          </w:p>
          <w:p w14:paraId="5D173DF0" w14:textId="77777777" w:rsidR="00A8111B" w:rsidRPr="00483C06" w:rsidRDefault="00A8111B" w:rsidP="008E1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3238" w:type="dxa"/>
          </w:tcPr>
          <w:p w14:paraId="5FB010E1" w14:textId="68D8D5A3" w:rsidR="00A8111B" w:rsidRPr="00003E5B" w:rsidRDefault="00A8111B" w:rsidP="008E13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EB2D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8</w:t>
            </w:r>
            <w:r w:rsidR="00EB2D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EB2D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08468C6" w14:textId="5858310F" w:rsidR="00A8111B" w:rsidRDefault="00EB2DBD" w:rsidP="008E13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="00A8111B"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="00A8111B"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A8111B"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2B43005" w14:textId="77777777" w:rsidR="00A8111B" w:rsidRDefault="00A8111B" w:rsidP="008E13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05A32396" w14:textId="77777777" w:rsidR="00A8111B" w:rsidRDefault="00A8111B" w:rsidP="008E13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5E98E26B" w14:textId="77777777" w:rsidR="00A8111B" w:rsidRPr="00483C06" w:rsidRDefault="00A8111B" w:rsidP="008E1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3238" w:type="dxa"/>
          </w:tcPr>
          <w:p w14:paraId="2A33142A" w14:textId="12591498" w:rsidR="00A8111B" w:rsidRPr="00003E5B" w:rsidRDefault="005F6753" w:rsidP="008E13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  <w:r w:rsidR="00A8111B"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="00A8111B"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A8111B"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4995B50" w14:textId="37F45A99" w:rsidR="00A8111B" w:rsidRDefault="00A8111B" w:rsidP="008E13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2</w:t>
            </w:r>
            <w:r w:rsidR="005F67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5F67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A50CD8E" w14:textId="77777777" w:rsidR="00A8111B" w:rsidRDefault="00A8111B" w:rsidP="008E13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58EA6A9F" w14:textId="77777777" w:rsidR="00A8111B" w:rsidRDefault="00A8111B" w:rsidP="008E13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34092BC8" w14:textId="77777777" w:rsidR="00A8111B" w:rsidRPr="00483C06" w:rsidRDefault="00A8111B" w:rsidP="008E1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  <w:tr w:rsidR="00E568BD" w14:paraId="02C15E7A" w14:textId="77777777" w:rsidTr="007A09D5">
        <w:tc>
          <w:tcPr>
            <w:tcW w:w="3237" w:type="dxa"/>
            <w:shd w:val="clear" w:color="auto" w:fill="F2F2F2" w:themeFill="background1" w:themeFillShade="F2"/>
            <w:vAlign w:val="center"/>
          </w:tcPr>
          <w:p w14:paraId="070E865E" w14:textId="70D9235D" w:rsidR="00E568BD" w:rsidRPr="00483C06" w:rsidRDefault="00E568BD" w:rsidP="00E56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found it easy to navigate Zoom and meet with my Pal virtually.</w:t>
            </w:r>
          </w:p>
        </w:tc>
        <w:tc>
          <w:tcPr>
            <w:tcW w:w="3237" w:type="dxa"/>
            <w:shd w:val="clear" w:color="auto" w:fill="F2F2F2" w:themeFill="background1" w:themeFillShade="F2"/>
          </w:tcPr>
          <w:p w14:paraId="552E90BC" w14:textId="77777777" w:rsidR="00E568BD" w:rsidRPr="007F6A8B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A8B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76734FFD" w14:textId="77777777" w:rsidR="00E568BD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40D098FE" w14:textId="77777777" w:rsidR="00E568BD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D8A1A53" w14:textId="77777777" w:rsidR="00E568BD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774227F5" w14:textId="562091A8" w:rsidR="00E568BD" w:rsidRPr="00483C06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3238" w:type="dxa"/>
            <w:shd w:val="clear" w:color="auto" w:fill="F2F2F2" w:themeFill="background1" w:themeFillShade="F2"/>
          </w:tcPr>
          <w:p w14:paraId="3A80BA04" w14:textId="77777777" w:rsidR="00E568BD" w:rsidRPr="00003E5B" w:rsidRDefault="00E568BD" w:rsidP="00E568B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76CF913" w14:textId="77777777" w:rsidR="00E568BD" w:rsidRPr="00003E5B" w:rsidRDefault="00E568BD" w:rsidP="00E568B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7 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2A9C5500" w14:textId="77777777" w:rsidR="00E568BD" w:rsidRPr="00003E5B" w:rsidRDefault="00E568BD" w:rsidP="00E568B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4A75A7A8" w14:textId="77777777" w:rsidR="00E568BD" w:rsidRDefault="00E568BD" w:rsidP="00E568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3E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003E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003E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  <w:p w14:paraId="5B84365E" w14:textId="1EADBCE3" w:rsidR="00E568BD" w:rsidRPr="00483C06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3238" w:type="dxa"/>
            <w:shd w:val="clear" w:color="auto" w:fill="F2F2F2" w:themeFill="background1" w:themeFillShade="F2"/>
          </w:tcPr>
          <w:p w14:paraId="0A3416AD" w14:textId="77777777" w:rsidR="00E568BD" w:rsidRPr="00BE4B16" w:rsidRDefault="00E568BD" w:rsidP="00E568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8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B56A5E5" w14:textId="77777777" w:rsidR="00E568BD" w:rsidRPr="00BE4B16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1626FAC4" w14:textId="77777777" w:rsidR="00E568BD" w:rsidRPr="00BE4B16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06EE9FF" w14:textId="77777777" w:rsidR="00E568BD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BE4B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20A205B3" w14:textId="6A13CFB3" w:rsidR="00E568BD" w:rsidRPr="00483C06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  <w:tr w:rsidR="00E568BD" w14:paraId="51EFB03C" w14:textId="77777777" w:rsidTr="00906850">
        <w:tc>
          <w:tcPr>
            <w:tcW w:w="3237" w:type="dxa"/>
            <w:vAlign w:val="center"/>
          </w:tcPr>
          <w:p w14:paraId="4F521582" w14:textId="1108D272" w:rsidR="00E568BD" w:rsidRPr="00483C06" w:rsidRDefault="00E568BD" w:rsidP="00E56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ould recommend the Parkinson’s Pals Program to others.</w:t>
            </w:r>
          </w:p>
        </w:tc>
        <w:tc>
          <w:tcPr>
            <w:tcW w:w="3237" w:type="dxa"/>
            <w:vAlign w:val="center"/>
          </w:tcPr>
          <w:p w14:paraId="1A7E0E06" w14:textId="77777777" w:rsidR="00E568BD" w:rsidRPr="007F6A8B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A8B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70ECAEE7" w14:textId="77777777" w:rsidR="00E568BD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42FED2FF" w14:textId="77777777" w:rsidR="00E568BD" w:rsidRDefault="00E568BD" w:rsidP="00E568B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utral</w:t>
            </w:r>
          </w:p>
          <w:p w14:paraId="44F15CE0" w14:textId="77777777" w:rsidR="00E568BD" w:rsidRDefault="00E568BD" w:rsidP="00E568B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agree</w:t>
            </w:r>
          </w:p>
          <w:p w14:paraId="74E06074" w14:textId="7A84C7DA" w:rsidR="00E568BD" w:rsidRPr="00483C06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3238" w:type="dxa"/>
          </w:tcPr>
          <w:p w14:paraId="52F3E52A" w14:textId="77777777" w:rsidR="00E568BD" w:rsidRPr="00003E5B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71AB568B" w14:textId="77777777" w:rsidR="00E568BD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003E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55240DFA" w14:textId="77777777" w:rsidR="00E568BD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633916D8" w14:textId="77777777" w:rsidR="00E568BD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5B0A7170" w14:textId="202E534F" w:rsidR="00E568BD" w:rsidRPr="00483C06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3238" w:type="dxa"/>
          </w:tcPr>
          <w:p w14:paraId="2C3EB453" w14:textId="77777777" w:rsidR="00E568BD" w:rsidRPr="00053BCC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53BCC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3B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3BC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C989796" w14:textId="77777777" w:rsidR="00E568BD" w:rsidRDefault="00E568BD" w:rsidP="00E56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BCC">
              <w:rPr>
                <w:rFonts w:ascii="Times New Roman" w:hAnsi="Times New Roman" w:cs="Times New Roman"/>
                <w:sz w:val="20"/>
                <w:szCs w:val="20"/>
              </w:rPr>
              <w:t>7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3B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3BC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4FC419E" w14:textId="77777777" w:rsidR="00E568BD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5C6E0212" w14:textId="77777777" w:rsidR="00E568BD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  <w:p w14:paraId="62F7A7DD" w14:textId="035244CF" w:rsidR="00E568BD" w:rsidRPr="00BE4B16" w:rsidRDefault="00E568BD" w:rsidP="00E568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</w:tbl>
    <w:p w14:paraId="7348DDA9" w14:textId="5BC286BE" w:rsidR="00A8111B" w:rsidRDefault="00A8111B" w:rsidP="00A8111B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 w:cs="Times New Roman"/>
          <w:sz w:val="20"/>
          <w:szCs w:val="20"/>
        </w:rPr>
        <w:t>PwP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persons with Parkinson’s disease </w:t>
      </w:r>
    </w:p>
    <w:p w14:paraId="4D6CA3DD" w14:textId="77777777" w:rsidR="00A8111B" w:rsidRDefault="00A8111B" w:rsidP="00A8111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E4B16">
        <w:rPr>
          <w:rFonts w:ascii="Times New Roman" w:hAnsi="Times New Roman" w:cs="Times New Roman"/>
          <w:sz w:val="20"/>
          <w:szCs w:val="20"/>
        </w:rPr>
        <w:t xml:space="preserve">Responses were recorded 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BE4B16">
        <w:rPr>
          <w:rFonts w:ascii="Times New Roman" w:hAnsi="Times New Roman" w:cs="Times New Roman"/>
          <w:sz w:val="20"/>
          <w:szCs w:val="20"/>
        </w:rPr>
        <w:t xml:space="preserve"> a 5-point Likert scale, with 1=strongly disagree, 2=disagree, 3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BE4B16">
        <w:rPr>
          <w:rFonts w:ascii="Times New Roman" w:hAnsi="Times New Roman" w:cs="Times New Roman"/>
          <w:sz w:val="20"/>
          <w:szCs w:val="20"/>
        </w:rPr>
        <w:t xml:space="preserve">neutral, 4=agree, and 5=strongly agree. </w:t>
      </w:r>
    </w:p>
    <w:p w14:paraId="5BD73EB5" w14:textId="77777777" w:rsidR="00A8111B" w:rsidRDefault="00A8111B" w:rsidP="00A8111B">
      <w:pPr>
        <w:rPr>
          <w:rFonts w:ascii="Times New Roman" w:hAnsi="Times New Roman" w:cs="Times New Roman"/>
          <w:sz w:val="20"/>
          <w:szCs w:val="20"/>
        </w:rPr>
      </w:pPr>
    </w:p>
    <w:p w14:paraId="6B8D9565" w14:textId="77777777" w:rsidR="00A8111B" w:rsidRDefault="00A8111B" w:rsidP="00A8111B">
      <w:pPr>
        <w:rPr>
          <w:rFonts w:ascii="Times New Roman" w:hAnsi="Times New Roman" w:cs="Times New Roman"/>
          <w:b/>
          <w:bCs/>
        </w:rPr>
      </w:pPr>
    </w:p>
    <w:p w14:paraId="31A93642" w14:textId="77777777" w:rsidR="00A8111B" w:rsidRDefault="00A8111B" w:rsidP="00A8111B">
      <w:pPr>
        <w:rPr>
          <w:rFonts w:ascii="Times New Roman" w:hAnsi="Times New Roman" w:cs="Times New Roman"/>
          <w:b/>
          <w:bCs/>
        </w:rPr>
      </w:pPr>
    </w:p>
    <w:p w14:paraId="4393517A" w14:textId="77777777" w:rsidR="00A8111B" w:rsidRDefault="00A8111B" w:rsidP="00A8111B">
      <w:pPr>
        <w:rPr>
          <w:rFonts w:ascii="Times New Roman" w:hAnsi="Times New Roman" w:cs="Times New Roman"/>
          <w:b/>
          <w:bCs/>
        </w:rPr>
      </w:pPr>
    </w:p>
    <w:p w14:paraId="05A98473" w14:textId="77777777" w:rsidR="00A8111B" w:rsidRDefault="00A8111B" w:rsidP="00A8111B">
      <w:pPr>
        <w:rPr>
          <w:rFonts w:ascii="Times New Roman" w:hAnsi="Times New Roman" w:cs="Times New Roman"/>
          <w:b/>
          <w:bCs/>
        </w:rPr>
      </w:pPr>
    </w:p>
    <w:p w14:paraId="534ADC0F" w14:textId="77777777" w:rsidR="00A8111B" w:rsidRDefault="00A8111B" w:rsidP="00A8111B">
      <w:pPr>
        <w:rPr>
          <w:rFonts w:ascii="Times New Roman" w:hAnsi="Times New Roman" w:cs="Times New Roman"/>
          <w:b/>
          <w:bCs/>
        </w:rPr>
      </w:pPr>
    </w:p>
    <w:p w14:paraId="79E912B2" w14:textId="77777777" w:rsidR="00A8111B" w:rsidRDefault="00A8111B" w:rsidP="00A8111B">
      <w:pPr>
        <w:rPr>
          <w:rFonts w:ascii="Times New Roman" w:hAnsi="Times New Roman" w:cs="Times New Roman"/>
          <w:b/>
          <w:bCs/>
        </w:rPr>
      </w:pPr>
    </w:p>
    <w:p w14:paraId="7D7F4267" w14:textId="77777777" w:rsidR="00A8111B" w:rsidRDefault="00A8111B" w:rsidP="00A8111B">
      <w:pPr>
        <w:rPr>
          <w:rFonts w:ascii="Times New Roman" w:hAnsi="Times New Roman" w:cs="Times New Roman"/>
          <w:b/>
          <w:bCs/>
        </w:rPr>
      </w:pPr>
    </w:p>
    <w:sectPr w:rsidR="00A8111B" w:rsidSect="00B853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70675B"/>
    <w:multiLevelType w:val="hybridMultilevel"/>
    <w:tmpl w:val="B4D02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7487A"/>
    <w:multiLevelType w:val="hybridMultilevel"/>
    <w:tmpl w:val="A8E03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DC698E"/>
    <w:multiLevelType w:val="hybridMultilevel"/>
    <w:tmpl w:val="45D44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751E1E"/>
    <w:multiLevelType w:val="hybridMultilevel"/>
    <w:tmpl w:val="E7B23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86451">
    <w:abstractNumId w:val="0"/>
  </w:num>
  <w:num w:numId="2" w16cid:durableId="813302666">
    <w:abstractNumId w:val="3"/>
  </w:num>
  <w:num w:numId="3" w16cid:durableId="2066685675">
    <w:abstractNumId w:val="1"/>
  </w:num>
  <w:num w:numId="4" w16cid:durableId="791367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40"/>
    <w:rsid w:val="00003E5B"/>
    <w:rsid w:val="00053BCC"/>
    <w:rsid w:val="001A5BC7"/>
    <w:rsid w:val="001C7F1B"/>
    <w:rsid w:val="00203E2E"/>
    <w:rsid w:val="00225847"/>
    <w:rsid w:val="00240F67"/>
    <w:rsid w:val="003949F1"/>
    <w:rsid w:val="00483C06"/>
    <w:rsid w:val="0049699C"/>
    <w:rsid w:val="004C13DA"/>
    <w:rsid w:val="00536376"/>
    <w:rsid w:val="00580504"/>
    <w:rsid w:val="005F6753"/>
    <w:rsid w:val="007B5356"/>
    <w:rsid w:val="007F6A8B"/>
    <w:rsid w:val="00A8111B"/>
    <w:rsid w:val="00A96831"/>
    <w:rsid w:val="00AB040B"/>
    <w:rsid w:val="00AD1B3C"/>
    <w:rsid w:val="00B029A2"/>
    <w:rsid w:val="00B85340"/>
    <w:rsid w:val="00BA0471"/>
    <w:rsid w:val="00BC75A6"/>
    <w:rsid w:val="00BE4B16"/>
    <w:rsid w:val="00C61D61"/>
    <w:rsid w:val="00DE4F84"/>
    <w:rsid w:val="00E13244"/>
    <w:rsid w:val="00E568BD"/>
    <w:rsid w:val="00EB2DBD"/>
    <w:rsid w:val="00FB1D0B"/>
    <w:rsid w:val="00FB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26FED"/>
  <w15:chartTrackingRefBased/>
  <w15:docId w15:val="{B77FD593-39B0-4C70-A582-1A1E182CC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3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3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3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3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3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3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3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3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3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3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34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969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483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483C06"/>
  </w:style>
  <w:style w:type="character" w:customStyle="1" w:styleId="eop">
    <w:name w:val="eop"/>
    <w:basedOn w:val="DefaultParagraphFont"/>
    <w:rsid w:val="00483C06"/>
  </w:style>
  <w:style w:type="character" w:styleId="CommentReference">
    <w:name w:val="annotation reference"/>
    <w:basedOn w:val="DefaultParagraphFont"/>
    <w:uiPriority w:val="99"/>
    <w:semiHidden/>
    <w:unhideWhenUsed/>
    <w:rsid w:val="00483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C0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83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4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042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9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8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0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10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5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3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6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66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0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52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3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45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17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54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6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7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3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2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95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53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2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5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1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9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83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8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0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33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0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5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14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7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26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23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7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26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8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7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8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1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8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1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0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94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5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4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9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5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05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31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85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4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1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241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417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8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6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1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11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0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5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3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7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6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9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1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2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6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1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2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4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2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35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69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1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24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1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5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16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8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9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32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3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9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4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8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0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56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24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3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98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2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4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22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38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1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37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3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0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8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33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37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12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6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9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1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2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515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5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84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232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26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17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32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2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93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05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4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47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2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8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5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15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43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19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06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9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1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47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11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9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42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8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0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02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2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13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73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41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67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4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8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9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6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46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1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0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7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6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21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75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76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76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8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812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49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2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23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73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9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71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3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7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3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9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3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4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3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3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5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54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06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7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5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28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3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1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1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1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35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82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84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5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0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1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73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53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0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1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1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2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4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36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27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0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2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17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1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8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8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29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3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27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05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7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9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19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34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0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13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8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0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6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5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30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6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540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4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2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8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14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5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77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16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74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6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55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4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12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3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0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4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8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15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3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72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5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82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8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6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3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4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5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9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93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8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6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1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46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84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3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5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8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6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7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5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73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4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1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29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3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29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05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0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3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30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9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6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7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5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7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5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15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67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1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18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7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66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5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2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9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2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9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7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97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51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8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5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977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9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1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7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60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4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2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9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5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1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58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77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9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2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6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9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2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6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02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4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25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73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56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2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2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6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92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9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82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4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9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43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4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0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26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8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21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1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76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9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37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8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27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2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1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84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2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39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1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5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0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20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3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9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2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8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590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5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599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2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6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97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25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0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67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92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8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37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3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4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1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2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8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8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05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7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9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2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0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8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8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76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8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57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3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90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9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9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6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8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12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70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96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4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5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8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9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4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42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3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8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1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0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4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6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33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8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8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9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03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50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8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46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8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3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57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2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4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7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2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5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4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92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9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8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9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75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75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46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7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1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7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8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09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0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08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00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42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14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53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7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1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04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85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1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74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7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2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79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0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06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65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66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6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56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4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5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6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3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1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8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6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4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8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3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483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1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8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3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4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00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04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3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20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5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16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99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76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4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37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7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26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7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5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84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6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9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8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77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9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0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3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6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4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03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5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1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2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02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61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45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0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8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8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2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1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1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9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92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23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1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6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kholt, Lynn</dc:creator>
  <cp:keywords/>
  <dc:description/>
  <cp:lastModifiedBy>Aamodt, Whitley W</cp:lastModifiedBy>
  <cp:revision>4</cp:revision>
  <dcterms:created xsi:type="dcterms:W3CDTF">2026-01-02T19:06:00Z</dcterms:created>
  <dcterms:modified xsi:type="dcterms:W3CDTF">2026-01-09T02:49:00Z</dcterms:modified>
</cp:coreProperties>
</file>